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 Title (prevalence surveys)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3 lines 50-54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4-5 line 88-101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-6 line 111-114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 line 103-111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 127-135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-7 line 127-140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-9 line 144-224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-10 line 144-22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Page 7-8 line 159-167; Page 9 line 186-188; page 10 line 207-209 and line 221-224. 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-7 line 127-140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-11 lines 228-246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-11 lines 228-246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1 lines 236-239, 242-244; Page 11-12 248-253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: very low missing data so no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2 line 260-265; page 13 line 286-287 (Table 2)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1 line 232-234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2 line 262-264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2 line 261-264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3 Table 1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left="7200" w:hanging="7200"/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left="7920" w:hanging="7920"/>
              <w:rPr>
                <w:sz w:val="20"/>
              </w:rPr>
            </w:pPr>
            <w:r>
              <w:rPr>
                <w:sz w:val="20"/>
              </w:rPr>
              <w:t>Page 12 line 264-265; page 13 line 286-287 (Table 2); page 14 line 293-29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ind w:left="7920" w:hanging="7920"/>
              <w:rPr>
                <w:sz w:val="20"/>
              </w:rPr>
            </w:pPr>
            <w:r>
              <w:rPr>
                <w:sz w:val="20"/>
              </w:rPr>
              <w:t>Page 12 line 267; page 12 line 278-280; Page 14 line 310-311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2 line 267-270; page 13 line 278-280; page 15 line 310-311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1 line 239-240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2-4, Figures 1-5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7-18 line 373-375, line 388-392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21-22 line 459-480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23 line 493-50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23 line 500-504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Symbol">
    <w:charset w:val="02"/>
    <w:family w:val="decorative"/>
    <w:pitch w:val="variable"/>
  </w:font>
  <w:font w:name="Courier New">
    <w:charset w:val="ee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18:17:00Z</dcterms:created>
  <dc:creator>pplouffe</dc:creator>
  <dc:description/>
  <cp:keywords/>
  <dc:language>en-US</dc:language>
  <cp:lastModifiedBy>Michelle Odonkor</cp:lastModifiedBy>
  <cp:lastPrinted>2007-09-19T10:02:00Z</cp:lastPrinted>
  <dcterms:modified xsi:type="dcterms:W3CDTF">2021-04-07T23:52:00Z</dcterms:modified>
  <cp:revision>133</cp:revision>
  <dc:subject/>
  <dc:title>The Impact of a Community-Oriented Problem-Based Learning Curriculum Reform on the Quality of Primary Care Delivered by Gradua</dc:title>
</cp:coreProperties>
</file>